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6"/>
        <w:gridCol w:w="3045"/>
        <w:gridCol w:w="889"/>
      </w:tblGrid>
      <w:tr w:rsidR="00E76DF2" w:rsidRPr="00E76DF2" w14:paraId="50A6301F" w14:textId="77777777" w:rsidTr="00E76DF2">
        <w:trPr>
          <w:trHeight w:val="480"/>
        </w:trPr>
        <w:tc>
          <w:tcPr>
            <w:tcW w:w="7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CF15065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ppendix 1. Bivariate analysis of factors associated with OSIS.</w:t>
            </w:r>
          </w:p>
        </w:tc>
      </w:tr>
      <w:tr w:rsidR="00E76DF2" w:rsidRPr="00E76DF2" w14:paraId="2EF77E6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F1CD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riabl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0576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Mean ± S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735E5A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nl-NL" w:eastAsia="nl-NL"/>
                <w14:ligatures w14:val="none"/>
              </w:rPr>
              <w:t>P</w:t>
            </w: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lue</w:t>
            </w:r>
            <w:proofErr w:type="spellEnd"/>
          </w:p>
        </w:tc>
      </w:tr>
      <w:tr w:rsidR="00E76DF2" w:rsidRPr="00E76DF2" w14:paraId="5ED121C5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4235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ctive military servic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D0B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C8757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81</w:t>
            </w:r>
          </w:p>
        </w:tc>
      </w:tr>
      <w:tr w:rsidR="00E76DF2" w:rsidRPr="00E76DF2" w14:paraId="0C771F8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6480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457D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2 ± 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B38EB9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3CD5CDA2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7374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B2F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1 ± 7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9A9F1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72B97463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93FE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Revision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76C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9A764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018</w:t>
            </w:r>
          </w:p>
        </w:tc>
      </w:tr>
      <w:tr w:rsidR="00E76DF2" w:rsidRPr="00E76DF2" w14:paraId="5D6C017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E2F0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FD76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2 ± 7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05D66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30B7A221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5CB2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D50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31 ± 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73635C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2F228A25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A070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Hill Sachs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lesion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9100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CD7C33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12</w:t>
            </w:r>
          </w:p>
        </w:tc>
      </w:tr>
      <w:tr w:rsidR="00E76DF2" w:rsidRPr="00E76DF2" w14:paraId="38109155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6A35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5902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37 ± 9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886ED4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6B2027E3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4D4E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AAF7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1 ± 7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9827F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7938E95B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22EE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ostoperative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dislocation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ADA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1FC798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46</w:t>
            </w:r>
          </w:p>
        </w:tc>
      </w:tr>
      <w:tr w:rsidR="00E76DF2" w:rsidRPr="00E76DF2" w14:paraId="5E159A97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51C8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13BC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37 ± 9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5D085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2DE7D034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7A7A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A289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1 ± 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6B6AAA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5BEDAD0A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2991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&gt;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6EE0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33 ± 8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860F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58219034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3E63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nchors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2911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F6477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16</w:t>
            </w:r>
          </w:p>
        </w:tc>
      </w:tr>
      <w:tr w:rsidR="00E76DF2" w:rsidRPr="00E76DF2" w14:paraId="3B680F1B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F628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192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34 ± 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8E9E9F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22BCCB4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5461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D15A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1 ± 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912171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5BCD2C68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8430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090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6 ± 4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D9C7A7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50203A42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D6A58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Sportslevel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A6A3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E66794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65</w:t>
            </w:r>
          </w:p>
        </w:tc>
      </w:tr>
      <w:tr w:rsidR="00E76DF2" w:rsidRPr="00E76DF2" w14:paraId="495876A0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7D73B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Amateu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E9C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2 ± 7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DF839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078BDAD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C2BF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Semi-professional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056E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1 ± 8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0C4A52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73C84E71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76D02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Professional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A5B8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43 ± 6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CB3BF7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5CE50202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2B7A" w14:textId="77777777" w:rsidR="00E76DF2" w:rsidRPr="00E76DF2" w:rsidRDefault="00E76DF2" w:rsidP="00E7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CCD9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Correlation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coefficient (ρ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B57F64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lue</w:t>
            </w:r>
            <w:proofErr w:type="spellEnd"/>
          </w:p>
        </w:tc>
      </w:tr>
      <w:tr w:rsidR="00E76DF2" w:rsidRPr="00E76DF2" w14:paraId="68874D58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E908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g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BDB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06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DA95D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29</w:t>
            </w:r>
          </w:p>
        </w:tc>
      </w:tr>
      <w:tr w:rsidR="00E76DF2" w:rsidRPr="00E76DF2" w14:paraId="1F58FCD1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F0CDA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lenoid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bone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los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BF8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D01C1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51</w:t>
            </w:r>
          </w:p>
        </w:tc>
      </w:tr>
      <w:tr w:rsidR="00E76DF2" w:rsidRPr="00E76DF2" w14:paraId="1FDDCD16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79E24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AD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981A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A1328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E76DF2" w:rsidRPr="00E76DF2" w14:paraId="1CB6B8C9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7985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HQ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A375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E8590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E76DF2" w:rsidRPr="00E76DF2" w14:paraId="05678C2D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B7D6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C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44C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E3CE20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E76DF2" w:rsidRPr="00E76DF2" w14:paraId="4B96F75C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5936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TSK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55AA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0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34E12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E76DF2" w:rsidRPr="00E76DF2" w14:paraId="60269627" w14:textId="77777777" w:rsidTr="00E76DF2">
        <w:trPr>
          <w:trHeight w:val="288"/>
        </w:trPr>
        <w:tc>
          <w:tcPr>
            <w:tcW w:w="33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50B2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Follow-up in week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B96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62857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78</w:t>
            </w:r>
          </w:p>
        </w:tc>
      </w:tr>
      <w:tr w:rsidR="00E76DF2" w:rsidRPr="00E76DF2" w14:paraId="3198BD4D" w14:textId="77777777" w:rsidTr="00E76DF2">
        <w:trPr>
          <w:trHeight w:val="300"/>
        </w:trPr>
        <w:tc>
          <w:tcPr>
            <w:tcW w:w="33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B3C72" w14:textId="77777777" w:rsidR="00E76DF2" w:rsidRPr="00E76DF2" w:rsidRDefault="00E76DF2" w:rsidP="00E7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AB8EF" w14:textId="77777777" w:rsidR="00E76DF2" w:rsidRPr="00E76DF2" w:rsidRDefault="00E76DF2" w:rsidP="00E7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5624B" w14:textId="77777777" w:rsidR="00E76DF2" w:rsidRPr="00E76DF2" w:rsidRDefault="00E76DF2" w:rsidP="00E76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E76DF2" w:rsidRPr="00E76DF2" w14:paraId="45B44153" w14:textId="77777777" w:rsidTr="00E76DF2">
        <w:trPr>
          <w:trHeight w:val="1440"/>
        </w:trPr>
        <w:tc>
          <w:tcPr>
            <w:tcW w:w="7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BA2F595" w14:textId="77777777" w:rsidR="00E76DF2" w:rsidRPr="00E76DF2" w:rsidRDefault="00E76DF2" w:rsidP="00E76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Continuous variables as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median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(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interquartile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range).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Spearman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correlation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indicated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by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ρ. GAD =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eneralized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Anxiety Disorder item. PHQ = Patient Health Questionnaire; PCS = Pain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Catastrophizing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Scale; TSK = Tampa Scale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for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Kinesiophobia.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ll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variables with P&lt;0.10 were moved </w:t>
            </w:r>
            <w:proofErr w:type="spellStart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to</w:t>
            </w:r>
            <w:proofErr w:type="spellEnd"/>
            <w:r w:rsidRPr="00E76DF2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multivariable analysis.</w:t>
            </w:r>
          </w:p>
        </w:tc>
      </w:tr>
    </w:tbl>
    <w:p w14:paraId="19FC8672" w14:textId="77777777" w:rsidR="001553CE" w:rsidRDefault="001553CE"/>
    <w:sectPr w:rsidR="00155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F2"/>
    <w:rsid w:val="00014DF4"/>
    <w:rsid w:val="00022693"/>
    <w:rsid w:val="000863C2"/>
    <w:rsid w:val="000E2FEF"/>
    <w:rsid w:val="001553CE"/>
    <w:rsid w:val="001A70B5"/>
    <w:rsid w:val="005B77AE"/>
    <w:rsid w:val="006B7298"/>
    <w:rsid w:val="007840ED"/>
    <w:rsid w:val="007D25AD"/>
    <w:rsid w:val="007D63E8"/>
    <w:rsid w:val="00913797"/>
    <w:rsid w:val="00973BE0"/>
    <w:rsid w:val="00A81C85"/>
    <w:rsid w:val="00B023A4"/>
    <w:rsid w:val="00C23F65"/>
    <w:rsid w:val="00CD74A5"/>
    <w:rsid w:val="00DC6333"/>
    <w:rsid w:val="00E76DF2"/>
    <w:rsid w:val="00ED161B"/>
    <w:rsid w:val="00EF0398"/>
    <w:rsid w:val="00FC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7B786"/>
  <w15:chartTrackingRefBased/>
  <w15:docId w15:val="{9A174FAD-B1F4-4E57-830E-324982B1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4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 broekman</dc:creator>
  <cp:keywords/>
  <dc:description/>
  <cp:lastModifiedBy>melle broekman</cp:lastModifiedBy>
  <cp:revision>1</cp:revision>
  <dcterms:created xsi:type="dcterms:W3CDTF">2024-03-03T15:17:00Z</dcterms:created>
  <dcterms:modified xsi:type="dcterms:W3CDTF">2024-03-03T15:18:00Z</dcterms:modified>
</cp:coreProperties>
</file>